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280"/>
        <w:gridCol w:w="1760"/>
        <w:gridCol w:w="1280"/>
        <w:gridCol w:w="1280"/>
        <w:gridCol w:w="1280"/>
        <w:gridCol w:w="1280"/>
      </w:tblGrid>
      <w:tr w:rsidR="009B690A" w:rsidRPr="00E0146E" w14:paraId="2367F389" w14:textId="77777777" w:rsidTr="009B690A">
        <w:trPr>
          <w:trHeight w:val="124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451C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2F72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EDF2" w14:textId="3DF8246B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% patient with at least 1 diabetes</w:t>
            </w:r>
            <w:r w:rsid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-related</w:t>
            </w: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ompli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4C55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368B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 costs (euro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27EC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d. Dev. Costs (euro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4FC3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318645C6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A6CF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: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D73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2DFD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E1C9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 &lt; 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8933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632C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610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 &lt; 0.001</w:t>
            </w:r>
          </w:p>
        </w:tc>
      </w:tr>
      <w:tr w:rsidR="009B690A" w:rsidRPr="00E0146E" w14:paraId="1AE3BA43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9CEB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8AA2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6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499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,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C613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A4C9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90,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A3B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63,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E2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2438EFF2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69BE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69DA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1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A324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,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78D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500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22,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C31F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26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5919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1B6FC264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E4EA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 classes: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C239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B6B0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375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 &lt; 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96F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487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C2B1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 &lt; 0.001</w:t>
            </w:r>
          </w:p>
        </w:tc>
      </w:tr>
      <w:tr w:rsidR="009B690A" w:rsidRPr="00E0146E" w14:paraId="16ECC728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31BF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=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7CC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6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4E0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321F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7EFE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46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A4CC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30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0DBD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0C550407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058E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-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CFAA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0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4D4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,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7030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D00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66,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0A4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97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9668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29B9C2F9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37C4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-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2F05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9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C45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D1D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A3C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95,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DAF5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93,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47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2DC4C6C2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9576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-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A2E4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.0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C232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,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C8EF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71AF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41,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1FF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05,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14F5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9B690A" w:rsidRPr="00E0146E" w14:paraId="55B0612F" w14:textId="77777777" w:rsidTr="009B690A">
        <w:trPr>
          <w:trHeight w:val="31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CC74" w14:textId="77777777" w:rsidR="009B690A" w:rsidRPr="00E0146E" w:rsidRDefault="009B690A" w:rsidP="009B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5F06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1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3DC7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,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B18B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E875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1,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8481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47,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24F3" w14:textId="77777777" w:rsidR="009B690A" w:rsidRPr="00E0146E" w:rsidRDefault="009B690A" w:rsidP="009B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01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14:paraId="5DC66462" w14:textId="44741844" w:rsidR="009B690A" w:rsidRDefault="009B690A"/>
    <w:p w14:paraId="34D3B8E1" w14:textId="640601FF" w:rsidR="002E0E5B" w:rsidRPr="00A213F1" w:rsidRDefault="002E0E5B">
      <w:pPr>
        <w:rPr>
          <w:lang w:val="en-GB"/>
        </w:rPr>
      </w:pPr>
      <w:r w:rsidRPr="002E0E5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Pr="009B690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9B69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E0E5B">
        <w:rPr>
          <w:rFonts w:ascii="Times New Roman" w:hAnsi="Times New Roman" w:cs="Times New Roman"/>
          <w:sz w:val="24"/>
          <w:szCs w:val="24"/>
          <w:lang w:val="en-GB"/>
        </w:rPr>
        <w:t>Distribution of T2D patients and costs by gender</w:t>
      </w:r>
      <w:r w:rsidR="00A213F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E0E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146E" w:rsidRPr="002E0E5B">
        <w:rPr>
          <w:rFonts w:ascii="Times New Roman" w:hAnsi="Times New Roman" w:cs="Times New Roman"/>
          <w:sz w:val="24"/>
          <w:szCs w:val="24"/>
          <w:lang w:val="en-GB"/>
        </w:rPr>
        <w:t>age,</w:t>
      </w:r>
      <w:r w:rsidR="00A213F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213F1" w:rsidRPr="00A213F1">
        <w:rPr>
          <w:rFonts w:ascii="Times New Roman" w:hAnsi="Times New Roman" w:cs="Times New Roman"/>
          <w:sz w:val="24"/>
          <w:szCs w:val="24"/>
          <w:lang w:val="en-GB"/>
        </w:rPr>
        <w:t xml:space="preserve">presence of </w:t>
      </w:r>
      <w:r w:rsidR="00E0146E">
        <w:rPr>
          <w:rFonts w:ascii="Times New Roman" w:hAnsi="Times New Roman" w:cs="Times New Roman"/>
          <w:sz w:val="24"/>
          <w:szCs w:val="24"/>
          <w:lang w:val="en-GB"/>
        </w:rPr>
        <w:t>at least one diabetes-related</w:t>
      </w:r>
      <w:r w:rsidR="00A213F1" w:rsidRPr="00A213F1">
        <w:rPr>
          <w:rFonts w:ascii="Times New Roman" w:hAnsi="Times New Roman" w:cs="Times New Roman"/>
          <w:sz w:val="24"/>
          <w:szCs w:val="24"/>
          <w:lang w:val="en-GB"/>
        </w:rPr>
        <w:t xml:space="preserve"> complication</w:t>
      </w:r>
    </w:p>
    <w:p w14:paraId="437C76A4" w14:textId="18E03A69" w:rsidR="009B690A" w:rsidRPr="002E0E5B" w:rsidRDefault="009B690A">
      <w:pPr>
        <w:rPr>
          <w:lang w:val="en-GB"/>
        </w:rPr>
      </w:pPr>
    </w:p>
    <w:p w14:paraId="6D2D96E6" w14:textId="77777777" w:rsidR="009B690A" w:rsidRPr="002E0E5B" w:rsidRDefault="009B690A">
      <w:pPr>
        <w:rPr>
          <w:lang w:val="en-GB"/>
        </w:rPr>
      </w:pPr>
    </w:p>
    <w:sectPr w:rsidR="009B690A" w:rsidRPr="002E0E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0A"/>
    <w:rsid w:val="002E0E5B"/>
    <w:rsid w:val="009B690A"/>
    <w:rsid w:val="00A213F1"/>
    <w:rsid w:val="00E0146E"/>
    <w:rsid w:val="00F5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68D54"/>
  <w15:chartTrackingRefBased/>
  <w15:docId w15:val="{A4B3E122-3283-4F1B-9523-E08B2D3D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erre'</dc:creator>
  <cp:keywords/>
  <dc:description/>
  <cp:lastModifiedBy>Francesca Ferre'</cp:lastModifiedBy>
  <cp:revision>4</cp:revision>
  <dcterms:created xsi:type="dcterms:W3CDTF">2022-03-16T16:46:00Z</dcterms:created>
  <dcterms:modified xsi:type="dcterms:W3CDTF">2022-03-16T22:19:00Z</dcterms:modified>
</cp:coreProperties>
</file>